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E89C4B" w14:textId="77777777" w:rsidR="00B60162" w:rsidRPr="00174F6E" w:rsidRDefault="00B60162" w:rsidP="00B60162">
      <w:pPr>
        <w:pStyle w:val="SupplementaryMaterial"/>
        <w:rPr>
          <w:b w:val="0"/>
          <w:color w:val="000000" w:themeColor="text1"/>
        </w:rPr>
      </w:pPr>
      <w:r w:rsidRPr="00174F6E">
        <w:rPr>
          <w:color w:val="000000" w:themeColor="text1"/>
        </w:rPr>
        <w:t>Supplementary Material</w:t>
      </w:r>
    </w:p>
    <w:p w14:paraId="68D05D0D" w14:textId="4080FC00" w:rsidR="00B60162" w:rsidRPr="00174F6E" w:rsidRDefault="00B60162" w:rsidP="00B60162">
      <w:pPr>
        <w:widowControl/>
        <w:numPr>
          <w:ilvl w:val="1"/>
          <w:numId w:val="0"/>
        </w:numPr>
        <w:tabs>
          <w:tab w:val="num" w:pos="567"/>
        </w:tabs>
        <w:spacing w:before="240" w:after="200"/>
        <w:ind w:left="567" w:hanging="567"/>
        <w:jc w:val="left"/>
        <w:outlineLvl w:val="1"/>
        <w:rPr>
          <w:rFonts w:ascii="Times New Roman" w:eastAsia="Cambria" w:hAnsi="Times New Roman" w:cs="Times New Roman"/>
          <w:b/>
          <w:color w:val="000000" w:themeColor="text1"/>
          <w:kern w:val="0"/>
          <w:sz w:val="24"/>
          <w:szCs w:val="24"/>
          <w:lang w:eastAsia="en-US"/>
        </w:rPr>
      </w:pPr>
      <w:r w:rsidRPr="00174F6E">
        <w:rPr>
          <w:rFonts w:ascii="Times New Roman" w:eastAsia="Cambria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Supplementary Figure</w:t>
      </w:r>
      <w:r w:rsidR="00A222B5">
        <w:rPr>
          <w:rFonts w:ascii="Times New Roman" w:eastAsia="Cambria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s</w:t>
      </w:r>
    </w:p>
    <w:p w14:paraId="296D948D" w14:textId="77777777" w:rsidR="00B60162" w:rsidRPr="00174F6E" w:rsidRDefault="00B60162" w:rsidP="00D72A26">
      <w:pPr>
        <w:rPr>
          <w:b/>
          <w:bCs/>
          <w:color w:val="000000" w:themeColor="text1"/>
        </w:rPr>
      </w:pPr>
    </w:p>
    <w:p w14:paraId="08B721FE" w14:textId="4B601B38" w:rsidR="00BB000B" w:rsidRPr="00174F6E" w:rsidRDefault="008030A6" w:rsidP="00D72A26">
      <w:pPr>
        <w:rPr>
          <w:b/>
          <w:bCs/>
          <w:color w:val="000000" w:themeColor="text1"/>
        </w:rPr>
      </w:pPr>
      <w:r w:rsidRPr="00174F6E">
        <w:rPr>
          <w:b/>
          <w:bCs/>
          <w:noProof/>
          <w:color w:val="000000" w:themeColor="text1"/>
        </w:rPr>
        <w:drawing>
          <wp:inline distT="0" distB="0" distL="0" distR="0" wp14:anchorId="41011773" wp14:editId="4FF13CB2">
            <wp:extent cx="5274310" cy="422338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 7.30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6396F" w14:textId="13692DBB" w:rsidR="00D72A26" w:rsidRPr="00174F6E" w:rsidRDefault="00D72A26" w:rsidP="00D72A2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74F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006450" w:rsidRPr="00174F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174F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0B0D59" w:rsidRPr="00174F6E">
        <w:rPr>
          <w:color w:val="000000" w:themeColor="text1"/>
        </w:rPr>
        <w:t xml:space="preserve"> </w:t>
      </w:r>
      <w:r w:rsidR="000B0D59" w:rsidRPr="00174F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uantification of the Western blot data in Figure 2A</w:t>
      </w:r>
    </w:p>
    <w:p w14:paraId="251C6D31" w14:textId="6F2C58EE" w:rsidR="006572CD" w:rsidRPr="00174F6E" w:rsidRDefault="00DD1C3E" w:rsidP="006572C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="006572CD" w:rsidRPr="00174F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quantification of Caspase-1 p</w:t>
      </w:r>
      <w:r w:rsidR="006572CD"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band </w:t>
      </w:r>
      <w:r w:rsidR="00FC7DDA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rmalized first to GAPDH then to the Pro-caspase-1 band intensity.</w:t>
      </w:r>
      <w:r w:rsidR="006572CD"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458ED"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Pr="00174F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C458ED"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quantification of Caspase-11 p30 band </w:t>
      </w:r>
      <w:r w:rsidR="00FC7DDA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rmalized first to GAPDH then to the Pro-caspase-11 band intensity.</w:t>
      </w:r>
      <w:r w:rsidR="006572CD"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</w:t>
      </w:r>
      <w:r w:rsidR="006572CD" w:rsidRPr="00174F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6572CD"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6572CD"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quantification of GSDMD-NT band </w:t>
      </w:r>
      <w:r w:rsidR="00696212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6572CD"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rmalized first to GAPDH then to the GSDMD band intensity.</w:t>
      </w:r>
      <w:r w:rsidR="006572CD"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*P˂0.05, ***P˂0.001, ****P˂0.0001, vs the 0h group. ns represents no significance. n=3. (</w:t>
      </w:r>
      <w:r w:rsidR="006572CD" w:rsidRPr="00174F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="006572CD"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6572CD"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quantification of </w:t>
      </w:r>
      <w:r w:rsidR="006572CD"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HSP60</w:t>
      </w:r>
      <w:r w:rsidR="006572CD"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nd </w:t>
      </w:r>
      <w:r w:rsidR="00FC7D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="006572CD"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>normalized to GAPDH</w:t>
      </w:r>
      <w:r w:rsidR="00010C13"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010C13"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****P˂0.0001, vs the 2h group. ns represents no significance. n=3.</w:t>
      </w:r>
    </w:p>
    <w:p w14:paraId="77E52158" w14:textId="4E95A57A" w:rsidR="00DD1C3E" w:rsidRPr="00174F6E" w:rsidRDefault="00DD1C3E" w:rsidP="00DD1C3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88958A" w14:textId="6D9219AB" w:rsidR="00362C83" w:rsidRPr="00174F6E" w:rsidRDefault="008030A6">
      <w:pPr>
        <w:rPr>
          <w:color w:val="000000" w:themeColor="text1"/>
        </w:rPr>
      </w:pPr>
      <w:r w:rsidRPr="00174F6E">
        <w:rPr>
          <w:noProof/>
          <w:color w:val="000000" w:themeColor="text1"/>
        </w:rPr>
        <w:lastRenderedPageBreak/>
        <w:drawing>
          <wp:inline distT="0" distB="0" distL="0" distR="0" wp14:anchorId="4F479E01" wp14:editId="5406E11A">
            <wp:extent cx="5274310" cy="2472055"/>
            <wp:effectExtent l="0" t="0" r="254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2 7.30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7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41BBB" w14:textId="49937F63" w:rsidR="00A450B7" w:rsidRPr="00174F6E" w:rsidRDefault="00A450B7" w:rsidP="00A450B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74F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. </w:t>
      </w:r>
      <w:r w:rsidR="007A1430" w:rsidRPr="00174F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uantification of the Western blot data in Figure 2</w:t>
      </w:r>
      <w:r w:rsidR="005C76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</w:p>
    <w:p w14:paraId="18EFA6F1" w14:textId="3EB4F8AD" w:rsidR="00A450B7" w:rsidRPr="00174F6E" w:rsidRDefault="00010C13">
      <w:pPr>
        <w:rPr>
          <w:color w:val="000000" w:themeColor="text1"/>
        </w:rPr>
      </w:pPr>
      <w:r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Pr="00174F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quantification of GSDMD-NT band </w:t>
      </w:r>
      <w:r w:rsidR="009B4B73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rmalized first to GAPDH then to the GSDMD band intensity.</w:t>
      </w:r>
      <w:r w:rsidR="00E45EFC"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45EFC"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="00E45EFC" w:rsidRPr="00174F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E45EFC"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E45EFC"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quantification of Caspase-1 p10 band </w:t>
      </w:r>
      <w:r w:rsidR="00FC7D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="00E45EFC"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>normalized first to GAPDH then to the Pro-caspase-1 band intensity.</w:t>
      </w:r>
      <w:r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E45EFC" w:rsidRPr="00174F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###</w:t>
      </w:r>
      <w:r w:rsidR="00E45EFC"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>P˂0.0001 vs the control group, *P˂0.05, **P˂0.01, ***P˂0.001, ****P˂0.0001, vs the Ct group. ns represents no significance. n=3.</w:t>
      </w:r>
    </w:p>
    <w:p w14:paraId="5D0A2026" w14:textId="57985278" w:rsidR="008030A6" w:rsidRPr="00174F6E" w:rsidRDefault="00792C01">
      <w:pPr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09A09ACA" wp14:editId="0F0AD851">
            <wp:extent cx="5274310" cy="6875780"/>
            <wp:effectExtent l="0" t="0" r="254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7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78C5D" w14:textId="1EDEC8D8" w:rsidR="00A94859" w:rsidRPr="00174F6E" w:rsidRDefault="00A450B7" w:rsidP="00A9485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74F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3. </w:t>
      </w:r>
      <w:r w:rsidR="007A1430" w:rsidRPr="00174F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uantification of the Western blot data in Figure 2G</w:t>
      </w:r>
    </w:p>
    <w:p w14:paraId="5C2CC5B9" w14:textId="2531AEE2" w:rsidR="00A94859" w:rsidRDefault="00A9485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Pr="00174F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C30AA" w:rsidRPr="006C30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quantification </w:t>
      </w:r>
      <w:r w:rsidR="006C30AA">
        <w:rPr>
          <w:rFonts w:ascii="Times New Roman" w:hAnsi="Times New Roman" w:cs="Times New Roman"/>
          <w:color w:val="000000" w:themeColor="text1"/>
          <w:sz w:val="24"/>
          <w:szCs w:val="24"/>
        </w:rPr>
        <w:t>cHSP60</w:t>
      </w:r>
      <w:r w:rsidR="006C30AA" w:rsidRPr="006C30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nd </w:t>
      </w:r>
      <w:r w:rsidR="00FC7DDA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6C30AA" w:rsidRPr="006C30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rmalized to GAPDH band intensity. </w:t>
      </w:r>
      <w:r w:rsidR="00243C30"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="00243C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243C30"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243C30"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43C30" w:rsidRPr="006C30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quantification </w:t>
      </w:r>
      <w:r w:rsidR="00243C30">
        <w:rPr>
          <w:rFonts w:ascii="Times New Roman" w:hAnsi="Times New Roman" w:cs="Times New Roman"/>
          <w:color w:val="000000" w:themeColor="text1"/>
          <w:sz w:val="24"/>
          <w:szCs w:val="24"/>
        </w:rPr>
        <w:t>Pro-caspase-11</w:t>
      </w:r>
      <w:r w:rsidR="00243C30" w:rsidRPr="006C30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nd </w:t>
      </w:r>
      <w:r w:rsidR="00243C30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243C30" w:rsidRPr="006C30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rmalized to GAPDH band intensity.</w:t>
      </w:r>
      <w:r w:rsidR="00243C30"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="007110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B5885" w:rsidRPr="008B5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quantification of Caspase-11 p30 band </w:t>
      </w:r>
      <w:r w:rsidR="00FC7DDA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8B5885" w:rsidRPr="008B5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rmalized first to GAPDH then to the Pro-caspase-11 band intensity. </w:t>
      </w:r>
      <w:r w:rsidR="00AB1270"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="007110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="00AB1270"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3238F9"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quantification of GSDMD-NT band </w:t>
      </w:r>
      <w:r w:rsidR="008B5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="003238F9"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rmalized first to GAPDH then to the GSDMD band intensity. </w:t>
      </w:r>
      <w:r w:rsidR="00AB1270"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="007110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="00AB1270"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8B5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quantification of Caspase-1 p10 band </w:t>
      </w:r>
      <w:r w:rsidR="00FC7DDA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rmalized first to GAPDH then to the Pro-caspase-1 band intensity.</w:t>
      </w:r>
      <w:r w:rsidR="00AB1270"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A4774" w:rsidRPr="00174F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="00AA4774"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>P˂0.0</w:t>
      </w:r>
      <w:r w:rsidR="00AA47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, </w:t>
      </w:r>
      <w:r w:rsidR="00AB1270" w:rsidRPr="00174F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#</w:t>
      </w:r>
      <w:r w:rsidR="00AB1270"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>P˂0.01,</w:t>
      </w:r>
      <w:r w:rsidRPr="00174F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174F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###</w:t>
      </w:r>
      <w:r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˂0.0001 vs the control group, </w:t>
      </w:r>
      <w:r w:rsidR="0071109F"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>**P˂0.01</w:t>
      </w:r>
      <w:r w:rsidR="007110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，</w:t>
      </w:r>
      <w:r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>*P˂0.0</w:t>
      </w:r>
      <w:r w:rsidR="0071109F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174F6E">
        <w:rPr>
          <w:rFonts w:ascii="Times New Roman" w:hAnsi="Times New Roman" w:cs="Times New Roman"/>
          <w:color w:val="000000" w:themeColor="text1"/>
          <w:sz w:val="24"/>
          <w:szCs w:val="24"/>
        </w:rPr>
        <w:t>, ***P˂0.001, vs the Ct group. ns represents no significance. n=3.</w:t>
      </w:r>
      <w:r w:rsidR="005261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B456266" w14:textId="7BACB398" w:rsidR="007F1B0F" w:rsidRPr="0053057C" w:rsidRDefault="00B0459F" w:rsidP="00FA5D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793B4ED" wp14:editId="3024BB9C">
            <wp:extent cx="3002280" cy="2870352"/>
            <wp:effectExtent l="0" t="0" r="762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3563" cy="288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04D22" w14:textId="1B6DCF9F" w:rsidR="00FA5D1D" w:rsidRDefault="00FA5D1D" w:rsidP="00FA5D1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74F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A67B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174F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4E52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4E52B4" w:rsidRPr="004E52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spase-11</w:t>
      </w:r>
      <w:r w:rsidR="004E52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re required in </w:t>
      </w:r>
      <w:r w:rsidR="009B0D73" w:rsidRPr="009B0D73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. trachomatis</w:t>
      </w:r>
      <w:r w:rsidR="004E52B4" w:rsidRPr="004E52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induced GSDMD activation</w:t>
      </w:r>
      <w:r w:rsidR="004E52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4E52B4" w:rsidRPr="004E52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6869B502" w14:textId="6EE2AE2B" w:rsidR="003A0842" w:rsidRPr="00D77993" w:rsidRDefault="003A0842" w:rsidP="00FA5D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79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264.7 cells were pretreated with </w:t>
      </w:r>
      <w:r w:rsidR="009B0D73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D77993">
        <w:rPr>
          <w:rFonts w:ascii="Times New Roman" w:hAnsi="Times New Roman" w:cs="Times New Roman"/>
          <w:color w:val="000000" w:themeColor="text1"/>
          <w:sz w:val="24"/>
          <w:szCs w:val="24"/>
        </w:rPr>
        <w:t>edelolactone for 30min</w:t>
      </w:r>
      <w:r w:rsidR="009B0D73">
        <w:rPr>
          <w:rFonts w:ascii="Times New Roman" w:hAnsi="Times New Roman" w:cs="Times New Roman"/>
          <w:color w:val="000000" w:themeColor="text1"/>
          <w:sz w:val="24"/>
          <w:szCs w:val="24"/>
        </w:rPr>
        <w:t>utes</w:t>
      </w:r>
      <w:r w:rsidRPr="00D779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n infected with </w:t>
      </w:r>
      <w:r w:rsidRPr="00D7799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. trachomatis</w:t>
      </w:r>
      <w:r w:rsidRPr="00D779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OI=5) for 12h. The same concentration of </w:t>
      </w:r>
      <w:r w:rsidR="00D77993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D77993">
        <w:rPr>
          <w:rFonts w:ascii="Times New Roman" w:hAnsi="Times New Roman" w:cs="Times New Roman"/>
          <w:color w:val="000000" w:themeColor="text1"/>
          <w:sz w:val="24"/>
          <w:szCs w:val="24"/>
        </w:rPr>
        <w:t>edelolactone was maintained throughout the rest of the infection.</w:t>
      </w:r>
      <w:r w:rsidRPr="00D779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A).</w:t>
      </w:r>
      <w:r w:rsidRPr="00D779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73D78" w:rsidRPr="00873D78">
        <w:rPr>
          <w:rFonts w:ascii="Times New Roman" w:hAnsi="Times New Roman" w:cs="Times New Roman"/>
          <w:color w:val="000000" w:themeColor="text1"/>
          <w:sz w:val="24"/>
          <w:szCs w:val="24"/>
        </w:rPr>
        <w:t>Immunoblot analysis showed expression of cHSP60, caspase-11, GSDMD and caspase-1 in cell extract in RAW264.7 cells.</w:t>
      </w:r>
      <w:bookmarkStart w:id="0" w:name="_GoBack"/>
      <w:bookmarkEnd w:id="0"/>
    </w:p>
    <w:p w14:paraId="6CDC08C5" w14:textId="50497064" w:rsidR="0053057C" w:rsidRPr="003A0842" w:rsidRDefault="0053057C" w:rsidP="00FA5D1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C698BDD" w14:textId="7A8EA571" w:rsidR="0053057C" w:rsidRDefault="00441893" w:rsidP="00FA5D1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4D6DE499" wp14:editId="3F202EAB">
            <wp:extent cx="2529840" cy="2436488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 S5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7183" cy="244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6CA17" w14:textId="5ED53170" w:rsidR="0053057C" w:rsidRPr="00FA5D1D" w:rsidRDefault="0053057C" w:rsidP="00FA5D1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74F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017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E840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aspase-1 was activated in</w:t>
      </w:r>
      <w:r w:rsidRPr="0053057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C. trachomati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-infected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BMDM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ells. </w:t>
      </w:r>
    </w:p>
    <w:p w14:paraId="7817B2C7" w14:textId="39D7508A" w:rsidR="00FA5D1D" w:rsidRPr="00FA5D1D" w:rsidRDefault="00852839">
      <w:pPr>
        <w:rPr>
          <w:color w:val="000000" w:themeColor="text1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BMD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were infected with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trachomatis</w:t>
      </w:r>
      <w:r>
        <w:rPr>
          <w:rFonts w:ascii="Times New Roman" w:hAnsi="Times New Roman" w:cs="Times New Roman"/>
          <w:sz w:val="24"/>
          <w:szCs w:val="24"/>
        </w:rPr>
        <w:t xml:space="preserve"> (MOI=5) for 12 h</w:t>
      </w:r>
      <w:r>
        <w:rPr>
          <w:rFonts w:ascii="Times New Roman" w:hAnsi="Times New Roman" w:cs="Times New Roman" w:hint="eastAsia"/>
          <w:sz w:val="24"/>
          <w:szCs w:val="24"/>
        </w:rPr>
        <w:t>our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52839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852839">
        <w:rPr>
          <w:rFonts w:ascii="Times New Roman" w:hAnsi="Times New Roman" w:cs="Times New Roman"/>
          <w:b/>
          <w:sz w:val="24"/>
          <w:szCs w:val="24"/>
        </w:rPr>
        <w:t>)</w:t>
      </w:r>
      <w:r w:rsidRPr="00852839">
        <w:rPr>
          <w:rFonts w:ascii="Times New Roman" w:hAnsi="Times New Roman" w:cs="Times New Roman"/>
          <w:sz w:val="24"/>
          <w:szCs w:val="24"/>
        </w:rPr>
        <w:t xml:space="preserve">. Immunoblot analysis showed </w:t>
      </w:r>
      <w:r>
        <w:rPr>
          <w:rFonts w:ascii="Times New Roman" w:hAnsi="Times New Roman" w:cs="Times New Roman"/>
          <w:sz w:val="24"/>
          <w:szCs w:val="24"/>
        </w:rPr>
        <w:t>caspase-1</w:t>
      </w:r>
      <w:r w:rsidRPr="00852839">
        <w:rPr>
          <w:rFonts w:ascii="Times New Roman" w:hAnsi="Times New Roman" w:cs="Times New Roman"/>
          <w:sz w:val="24"/>
          <w:szCs w:val="24"/>
        </w:rPr>
        <w:t xml:space="preserve"> activation in</w:t>
      </w:r>
      <w:r w:rsidRPr="00852839">
        <w:rPr>
          <w:rFonts w:ascii="Times New Roman" w:hAnsi="Times New Roman" w:cs="Times New Roman"/>
          <w:i/>
          <w:iCs/>
          <w:sz w:val="24"/>
          <w:szCs w:val="24"/>
        </w:rPr>
        <w:t xml:space="preserve"> C</w:t>
      </w:r>
      <w:r w:rsidRPr="00852839">
        <w:rPr>
          <w:rFonts w:ascii="Times New Roman" w:hAnsi="Times New Roman" w:cs="Times New Roman"/>
          <w:sz w:val="24"/>
          <w:szCs w:val="24"/>
        </w:rPr>
        <w:t>.</w:t>
      </w:r>
      <w:r w:rsidRPr="00852839">
        <w:rPr>
          <w:rFonts w:ascii="Times New Roman" w:hAnsi="Times New Roman" w:cs="Times New Roman"/>
          <w:i/>
          <w:iCs/>
          <w:sz w:val="24"/>
          <w:szCs w:val="24"/>
        </w:rPr>
        <w:t xml:space="preserve"> trachomatis-</w:t>
      </w:r>
      <w:r w:rsidRPr="00852839">
        <w:rPr>
          <w:rFonts w:ascii="Times New Roman" w:hAnsi="Times New Roman" w:cs="Times New Roman"/>
          <w:sz w:val="24"/>
          <w:szCs w:val="24"/>
        </w:rPr>
        <w:t xml:space="preserve">infected </w:t>
      </w:r>
      <w:proofErr w:type="spellStart"/>
      <w:r>
        <w:rPr>
          <w:rFonts w:ascii="Times New Roman" w:hAnsi="Times New Roman" w:cs="Times New Roman"/>
          <w:sz w:val="24"/>
          <w:szCs w:val="24"/>
        </w:rPr>
        <w:t>iBMD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.</w:t>
      </w:r>
      <w:r w:rsidR="00DC5C67">
        <w:rPr>
          <w:rFonts w:ascii="Times New Roman" w:hAnsi="Times New Roman" w:cs="Times New Roman"/>
          <w:sz w:val="24"/>
          <w:szCs w:val="24"/>
        </w:rPr>
        <w:t xml:space="preserve"> cHSP60 is as marker of </w:t>
      </w:r>
      <w:r w:rsidR="00DC5C67">
        <w:rPr>
          <w:rFonts w:ascii="Times New Roman" w:hAnsi="Times New Roman" w:cs="Times New Roman"/>
          <w:i/>
          <w:iCs/>
          <w:sz w:val="24"/>
          <w:szCs w:val="24"/>
        </w:rPr>
        <w:t xml:space="preserve">C. trachomatis </w:t>
      </w:r>
      <w:r w:rsidR="00DC5C67">
        <w:rPr>
          <w:rFonts w:ascii="Times New Roman" w:hAnsi="Times New Roman" w:cs="Times New Roman"/>
          <w:sz w:val="24"/>
          <w:szCs w:val="24"/>
        </w:rPr>
        <w:t>infection.</w:t>
      </w:r>
    </w:p>
    <w:sectPr w:rsidR="00FA5D1D" w:rsidRPr="00FA5D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1D1718" w14:textId="77777777" w:rsidR="00F80FA5" w:rsidRDefault="00F80FA5" w:rsidP="00D72A26">
      <w:r>
        <w:separator/>
      </w:r>
    </w:p>
  </w:endnote>
  <w:endnote w:type="continuationSeparator" w:id="0">
    <w:p w14:paraId="48B45A4D" w14:textId="77777777" w:rsidR="00F80FA5" w:rsidRDefault="00F80FA5" w:rsidP="00D72A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802BD6" w14:textId="77777777" w:rsidR="00F80FA5" w:rsidRDefault="00F80FA5" w:rsidP="00D72A26">
      <w:r>
        <w:separator/>
      </w:r>
    </w:p>
  </w:footnote>
  <w:footnote w:type="continuationSeparator" w:id="0">
    <w:p w14:paraId="7C498A2F" w14:textId="77777777" w:rsidR="00F80FA5" w:rsidRDefault="00F80FA5" w:rsidP="00D72A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3A1"/>
    <w:rsid w:val="00006450"/>
    <w:rsid w:val="00010C13"/>
    <w:rsid w:val="00017AA7"/>
    <w:rsid w:val="0007770C"/>
    <w:rsid w:val="00090D25"/>
    <w:rsid w:val="000B0D59"/>
    <w:rsid w:val="000B3CEF"/>
    <w:rsid w:val="000D690C"/>
    <w:rsid w:val="000E011B"/>
    <w:rsid w:val="0010090D"/>
    <w:rsid w:val="00174F6E"/>
    <w:rsid w:val="00192A12"/>
    <w:rsid w:val="00243C30"/>
    <w:rsid w:val="002611AB"/>
    <w:rsid w:val="002B2827"/>
    <w:rsid w:val="003019CD"/>
    <w:rsid w:val="003108DC"/>
    <w:rsid w:val="003238F9"/>
    <w:rsid w:val="00343BA0"/>
    <w:rsid w:val="00362C83"/>
    <w:rsid w:val="00395370"/>
    <w:rsid w:val="003A0842"/>
    <w:rsid w:val="003F17C7"/>
    <w:rsid w:val="00441893"/>
    <w:rsid w:val="00443E58"/>
    <w:rsid w:val="00486C60"/>
    <w:rsid w:val="004E52B4"/>
    <w:rsid w:val="005240E7"/>
    <w:rsid w:val="0052617F"/>
    <w:rsid w:val="0053057C"/>
    <w:rsid w:val="005362B2"/>
    <w:rsid w:val="0058406A"/>
    <w:rsid w:val="005905FC"/>
    <w:rsid w:val="005C76E3"/>
    <w:rsid w:val="005E1A03"/>
    <w:rsid w:val="0062595F"/>
    <w:rsid w:val="00651539"/>
    <w:rsid w:val="006572CD"/>
    <w:rsid w:val="00696212"/>
    <w:rsid w:val="006C2C0C"/>
    <w:rsid w:val="006C30AA"/>
    <w:rsid w:val="00704188"/>
    <w:rsid w:val="00706968"/>
    <w:rsid w:val="0071109F"/>
    <w:rsid w:val="00721F42"/>
    <w:rsid w:val="0075588A"/>
    <w:rsid w:val="00783782"/>
    <w:rsid w:val="00792C01"/>
    <w:rsid w:val="007A1430"/>
    <w:rsid w:val="007E7AAD"/>
    <w:rsid w:val="007F1B0F"/>
    <w:rsid w:val="0080055B"/>
    <w:rsid w:val="008030A6"/>
    <w:rsid w:val="00852839"/>
    <w:rsid w:val="00873D78"/>
    <w:rsid w:val="00891060"/>
    <w:rsid w:val="00893775"/>
    <w:rsid w:val="008B5885"/>
    <w:rsid w:val="008C140E"/>
    <w:rsid w:val="008E1255"/>
    <w:rsid w:val="00927F6B"/>
    <w:rsid w:val="009B0D73"/>
    <w:rsid w:val="009B4B73"/>
    <w:rsid w:val="00A03346"/>
    <w:rsid w:val="00A156FC"/>
    <w:rsid w:val="00A222B5"/>
    <w:rsid w:val="00A450B7"/>
    <w:rsid w:val="00A67BB5"/>
    <w:rsid w:val="00A82C3D"/>
    <w:rsid w:val="00A9240F"/>
    <w:rsid w:val="00A94859"/>
    <w:rsid w:val="00AA4774"/>
    <w:rsid w:val="00AA771E"/>
    <w:rsid w:val="00AB1270"/>
    <w:rsid w:val="00AB1AA5"/>
    <w:rsid w:val="00AC5747"/>
    <w:rsid w:val="00AE6534"/>
    <w:rsid w:val="00B0459F"/>
    <w:rsid w:val="00B26AD5"/>
    <w:rsid w:val="00B44979"/>
    <w:rsid w:val="00B60162"/>
    <w:rsid w:val="00B7797C"/>
    <w:rsid w:val="00BB000B"/>
    <w:rsid w:val="00BC3423"/>
    <w:rsid w:val="00C34A0E"/>
    <w:rsid w:val="00C458ED"/>
    <w:rsid w:val="00CB1674"/>
    <w:rsid w:val="00CB6D9D"/>
    <w:rsid w:val="00CD789B"/>
    <w:rsid w:val="00CE22DA"/>
    <w:rsid w:val="00D0587E"/>
    <w:rsid w:val="00D3570B"/>
    <w:rsid w:val="00D444F8"/>
    <w:rsid w:val="00D72A26"/>
    <w:rsid w:val="00D77993"/>
    <w:rsid w:val="00D9774D"/>
    <w:rsid w:val="00DC5C67"/>
    <w:rsid w:val="00DD1C3E"/>
    <w:rsid w:val="00DD289A"/>
    <w:rsid w:val="00DD43A1"/>
    <w:rsid w:val="00DE5299"/>
    <w:rsid w:val="00E45EFC"/>
    <w:rsid w:val="00E7039A"/>
    <w:rsid w:val="00E8406D"/>
    <w:rsid w:val="00EB7464"/>
    <w:rsid w:val="00F04D76"/>
    <w:rsid w:val="00F400C9"/>
    <w:rsid w:val="00F80FA5"/>
    <w:rsid w:val="00F945F1"/>
    <w:rsid w:val="00FA5D1D"/>
    <w:rsid w:val="00FA78B5"/>
    <w:rsid w:val="00FC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51CA80"/>
  <w15:chartTrackingRefBased/>
  <w15:docId w15:val="{A49D3548-E9DB-4E53-8A39-20FB7BBD5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标题样式一"/>
    <w:basedOn w:val="2"/>
    <w:next w:val="a"/>
    <w:link w:val="10"/>
    <w:uiPriority w:val="9"/>
    <w:qFormat/>
    <w:rsid w:val="0058406A"/>
    <w:pPr>
      <w:outlineLvl w:val="0"/>
    </w:pPr>
  </w:style>
  <w:style w:type="paragraph" w:styleId="2">
    <w:name w:val="heading 2"/>
    <w:aliases w:val="标题样式二"/>
    <w:next w:val="a"/>
    <w:link w:val="20"/>
    <w:uiPriority w:val="9"/>
    <w:unhideWhenUsed/>
    <w:qFormat/>
    <w:rsid w:val="0058406A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58406A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58406A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a3">
    <w:name w:val="header"/>
    <w:basedOn w:val="a"/>
    <w:link w:val="a4"/>
    <w:uiPriority w:val="99"/>
    <w:unhideWhenUsed/>
    <w:rsid w:val="00D72A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2A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2A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2A2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D789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D789B"/>
    <w:rPr>
      <w:sz w:val="18"/>
      <w:szCs w:val="18"/>
    </w:rPr>
  </w:style>
  <w:style w:type="paragraph" w:customStyle="1" w:styleId="SupplementaryMaterial">
    <w:name w:val="Supplementary Material"/>
    <w:basedOn w:val="a9"/>
    <w:next w:val="a9"/>
    <w:qFormat/>
    <w:rsid w:val="00B6016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aa"/>
    <w:uiPriority w:val="10"/>
    <w:qFormat/>
    <w:rsid w:val="00B6016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B6016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b">
    <w:name w:val="annotation text"/>
    <w:basedOn w:val="a"/>
    <w:link w:val="ac"/>
    <w:uiPriority w:val="99"/>
    <w:semiHidden/>
    <w:unhideWhenUsed/>
    <w:qFormat/>
    <w:rsid w:val="00DD1C3E"/>
    <w:pPr>
      <w:jc w:val="left"/>
    </w:pPr>
    <w:rPr>
      <w:szCs w:val="21"/>
    </w:rPr>
  </w:style>
  <w:style w:type="character" w:customStyle="1" w:styleId="ac">
    <w:name w:val="批注文字 字符"/>
    <w:basedOn w:val="a0"/>
    <w:link w:val="ab"/>
    <w:uiPriority w:val="99"/>
    <w:semiHidden/>
    <w:qFormat/>
    <w:rsid w:val="00DD1C3E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2</Words>
  <Characters>2122</Characters>
  <Application>Microsoft Office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3-02-18T11:18:00Z</dcterms:created>
  <dcterms:modified xsi:type="dcterms:W3CDTF">2023-02-18T11:18:00Z</dcterms:modified>
</cp:coreProperties>
</file>